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240F8" w14:textId="0B687C59" w:rsidR="00A36132" w:rsidRPr="00FC433F" w:rsidRDefault="00734B92">
      <w:pPr>
        <w:rPr>
          <w:rFonts w:ascii="Times New Roman" w:hAnsi="Times New Roman" w:cs="Times New Roman"/>
        </w:rPr>
      </w:pPr>
      <w:r w:rsidRPr="00FC433F">
        <w:rPr>
          <w:rFonts w:ascii="Times New Roman" w:hAnsi="Times New Roman" w:cs="Times New Roman"/>
        </w:rPr>
        <w:t xml:space="preserve">A </w:t>
      </w:r>
    </w:p>
    <w:p w14:paraId="6D0ACEAB" w14:textId="77777777" w:rsidR="00A36132" w:rsidRPr="00FC433F" w:rsidRDefault="00A36132" w:rsidP="00A3613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412" w:tblpY="-371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984"/>
        <w:gridCol w:w="2126"/>
        <w:gridCol w:w="1418"/>
        <w:gridCol w:w="1559"/>
        <w:gridCol w:w="1701"/>
        <w:gridCol w:w="1134"/>
        <w:gridCol w:w="1134"/>
        <w:gridCol w:w="851"/>
        <w:gridCol w:w="850"/>
        <w:gridCol w:w="1276"/>
      </w:tblGrid>
      <w:tr w:rsidR="00A36132" w:rsidRPr="00FC433F" w14:paraId="2303B366" w14:textId="79F4A6F8" w:rsidTr="006F4807">
        <w:tc>
          <w:tcPr>
            <w:tcW w:w="2410" w:type="dxa"/>
            <w:gridSpan w:val="2"/>
          </w:tcPr>
          <w:p w14:paraId="720DAFE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2211C7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1418" w:type="dxa"/>
          </w:tcPr>
          <w:p w14:paraId="1B4EA17B" w14:textId="0F1FED76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Cutoff (mm)</w:t>
            </w:r>
          </w:p>
        </w:tc>
        <w:tc>
          <w:tcPr>
            <w:tcW w:w="1559" w:type="dxa"/>
          </w:tcPr>
          <w:p w14:paraId="3295BCC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701" w:type="dxa"/>
          </w:tcPr>
          <w:p w14:paraId="3577267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34" w:type="dxa"/>
          </w:tcPr>
          <w:p w14:paraId="68FC1F7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1134" w:type="dxa"/>
          </w:tcPr>
          <w:p w14:paraId="2B510CE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851" w:type="dxa"/>
          </w:tcPr>
          <w:p w14:paraId="5F69A60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LR+</w:t>
            </w:r>
          </w:p>
        </w:tc>
        <w:tc>
          <w:tcPr>
            <w:tcW w:w="850" w:type="dxa"/>
          </w:tcPr>
          <w:p w14:paraId="7312604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LR -</w:t>
            </w:r>
          </w:p>
        </w:tc>
        <w:tc>
          <w:tcPr>
            <w:tcW w:w="1276" w:type="dxa"/>
          </w:tcPr>
          <w:p w14:paraId="147F5BFF" w14:textId="43474D20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P-value</w:t>
            </w:r>
          </w:p>
        </w:tc>
      </w:tr>
      <w:tr w:rsidR="00A36132" w:rsidRPr="00FC433F" w14:paraId="3BA2E9F0" w14:textId="28AD67DF" w:rsidTr="006F4807"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6006076D" w14:textId="26218680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% specificity cutoff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57C35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EE3CF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A5D7C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54A7E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26E88F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B48F9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F46A7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A456CF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9BC6A3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</w:tr>
      <w:tr w:rsidR="00A36132" w:rsidRPr="00FC433F" w14:paraId="3E2A4456" w14:textId="25BB4196" w:rsidTr="006F4807">
        <w:trPr>
          <w:gridBefore w:val="1"/>
          <w:wBefore w:w="426" w:type="dxa"/>
          <w:trHeight w:val="317"/>
        </w:trPr>
        <w:tc>
          <w:tcPr>
            <w:tcW w:w="1984" w:type="dxa"/>
          </w:tcPr>
          <w:p w14:paraId="73F57281" w14:textId="23AF19C8" w:rsidR="00A36132" w:rsidRPr="00FC433F" w:rsidRDefault="00CA7A45" w:rsidP="00A3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36132" w:rsidRPr="00FC433F">
              <w:rPr>
                <w:rFonts w:ascii="Times New Roman" w:hAnsi="Times New Roman" w:cs="Times New Roman"/>
              </w:rPr>
              <w:t>M SPT</w:t>
            </w:r>
          </w:p>
        </w:tc>
        <w:tc>
          <w:tcPr>
            <w:tcW w:w="2126" w:type="dxa"/>
          </w:tcPr>
          <w:p w14:paraId="2A36ADC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0.587 (0.442–0.732) </w:t>
            </w:r>
          </w:p>
        </w:tc>
        <w:tc>
          <w:tcPr>
            <w:tcW w:w="1418" w:type="dxa"/>
          </w:tcPr>
          <w:p w14:paraId="0EB4BEB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559" w:type="dxa"/>
          </w:tcPr>
          <w:p w14:paraId="4705917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701" w:type="dxa"/>
          </w:tcPr>
          <w:p w14:paraId="3BAAE01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34" w:type="dxa"/>
          </w:tcPr>
          <w:p w14:paraId="00A2F45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34" w:type="dxa"/>
          </w:tcPr>
          <w:p w14:paraId="06851D3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851" w:type="dxa"/>
          </w:tcPr>
          <w:p w14:paraId="3BBF0F91" w14:textId="33CE2DD6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8</w:t>
            </w:r>
            <w:r w:rsidR="00F34247" w:rsidRPr="00FC43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2BC4F651" w14:textId="60B56660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.0</w:t>
            </w:r>
            <w:r w:rsidR="00F34247" w:rsidRPr="00FC43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33347B1" w14:textId="21669FD1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253</w:t>
            </w:r>
          </w:p>
        </w:tc>
      </w:tr>
      <w:tr w:rsidR="00A36132" w:rsidRPr="00FC433F" w14:paraId="1F7902E5" w14:textId="11B80F15" w:rsidTr="006F4807">
        <w:trPr>
          <w:gridBefore w:val="1"/>
          <w:wBefore w:w="426" w:type="dxa"/>
        </w:trPr>
        <w:tc>
          <w:tcPr>
            <w:tcW w:w="1984" w:type="dxa"/>
          </w:tcPr>
          <w:p w14:paraId="768C78F2" w14:textId="77777777" w:rsidR="00A36132" w:rsidRPr="00FC433F" w:rsidRDefault="00A36132" w:rsidP="00A361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HM SPT</w:t>
            </w:r>
          </w:p>
        </w:tc>
        <w:tc>
          <w:tcPr>
            <w:tcW w:w="2126" w:type="dxa"/>
          </w:tcPr>
          <w:p w14:paraId="0608D6B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839 (0.729–0.949)</w:t>
            </w:r>
          </w:p>
        </w:tc>
        <w:tc>
          <w:tcPr>
            <w:tcW w:w="1418" w:type="dxa"/>
          </w:tcPr>
          <w:p w14:paraId="1C2245F6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559" w:type="dxa"/>
          </w:tcPr>
          <w:p w14:paraId="69E29E2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701" w:type="dxa"/>
          </w:tcPr>
          <w:p w14:paraId="35DAD37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34" w:type="dxa"/>
          </w:tcPr>
          <w:p w14:paraId="5977CAE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34" w:type="dxa"/>
          </w:tcPr>
          <w:p w14:paraId="63AF1EF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851" w:type="dxa"/>
          </w:tcPr>
          <w:p w14:paraId="50439B8F" w14:textId="7A734941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8</w:t>
            </w:r>
            <w:r w:rsidR="00F34247" w:rsidRPr="00FC43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4CB38EC5" w14:textId="347929EA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.0</w:t>
            </w:r>
            <w:r w:rsidR="00F34247" w:rsidRPr="00FC43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9678913" w14:textId="790DCA92" w:rsidR="00A36132" w:rsidRPr="00FC433F" w:rsidRDefault="00A36132" w:rsidP="00A36132">
            <w:pPr>
              <w:rPr>
                <w:rFonts w:ascii="Times New Roman" w:hAnsi="Times New Roman" w:cs="Times New Roman"/>
                <w:b/>
                <w:bCs/>
              </w:rPr>
            </w:pPr>
            <w:r w:rsidRPr="00FC433F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A36132" w:rsidRPr="00FC433F" w14:paraId="47C07F95" w14:textId="48D30BA4" w:rsidTr="006F4807"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0070D12E" w14:textId="6F319EBC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% sensitivity cutoff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1577D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A3AB2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E8FA86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DFB6A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914CE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3F4B2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33C55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26FCE3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5EE72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</w:tr>
      <w:tr w:rsidR="00A36132" w:rsidRPr="00FC433F" w14:paraId="1D7B79B7" w14:textId="3A8D55D3" w:rsidTr="006F4807">
        <w:trPr>
          <w:gridBefore w:val="1"/>
          <w:wBefore w:w="426" w:type="dxa"/>
        </w:trPr>
        <w:tc>
          <w:tcPr>
            <w:tcW w:w="1984" w:type="dxa"/>
          </w:tcPr>
          <w:p w14:paraId="3EEB5F48" w14:textId="4243446C" w:rsidR="00A36132" w:rsidRPr="00FC433F" w:rsidRDefault="00CA7A45" w:rsidP="00A3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36132" w:rsidRPr="00FC433F">
              <w:rPr>
                <w:rFonts w:ascii="Times New Roman" w:hAnsi="Times New Roman" w:cs="Times New Roman"/>
              </w:rPr>
              <w:t>M SPT</w:t>
            </w:r>
          </w:p>
        </w:tc>
        <w:tc>
          <w:tcPr>
            <w:tcW w:w="2126" w:type="dxa"/>
          </w:tcPr>
          <w:p w14:paraId="66B3131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0.587 (0.442–0.732) </w:t>
            </w:r>
          </w:p>
        </w:tc>
        <w:tc>
          <w:tcPr>
            <w:tcW w:w="1418" w:type="dxa"/>
          </w:tcPr>
          <w:p w14:paraId="7EEF38B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9" w:type="dxa"/>
          </w:tcPr>
          <w:p w14:paraId="3A5F672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01" w:type="dxa"/>
          </w:tcPr>
          <w:p w14:paraId="7905E0B7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34" w:type="dxa"/>
          </w:tcPr>
          <w:p w14:paraId="7631380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134" w:type="dxa"/>
          </w:tcPr>
          <w:p w14:paraId="593E6E1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851" w:type="dxa"/>
          </w:tcPr>
          <w:p w14:paraId="4B11EEE0" w14:textId="2749CB5A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50" w:type="dxa"/>
          </w:tcPr>
          <w:p w14:paraId="0A05D9A6" w14:textId="6F3A5E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6" w:type="dxa"/>
          </w:tcPr>
          <w:p w14:paraId="3BB9F22A" w14:textId="2121455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253</w:t>
            </w:r>
          </w:p>
        </w:tc>
      </w:tr>
      <w:tr w:rsidR="00A36132" w:rsidRPr="00FC433F" w14:paraId="6CF706E9" w14:textId="4EB934FD" w:rsidTr="006F4807">
        <w:trPr>
          <w:gridBefore w:val="1"/>
          <w:wBefore w:w="426" w:type="dxa"/>
        </w:trPr>
        <w:tc>
          <w:tcPr>
            <w:tcW w:w="1984" w:type="dxa"/>
          </w:tcPr>
          <w:p w14:paraId="24F9351A" w14:textId="77777777" w:rsidR="00A36132" w:rsidRPr="00FC433F" w:rsidRDefault="00A36132" w:rsidP="00A361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HM SPT</w:t>
            </w:r>
          </w:p>
        </w:tc>
        <w:tc>
          <w:tcPr>
            <w:tcW w:w="2126" w:type="dxa"/>
          </w:tcPr>
          <w:p w14:paraId="0776F533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839 (0.729–0.949)</w:t>
            </w:r>
          </w:p>
        </w:tc>
        <w:tc>
          <w:tcPr>
            <w:tcW w:w="1418" w:type="dxa"/>
          </w:tcPr>
          <w:p w14:paraId="79A95554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9" w:type="dxa"/>
          </w:tcPr>
          <w:p w14:paraId="703B735F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701" w:type="dxa"/>
          </w:tcPr>
          <w:p w14:paraId="33C5E71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34" w:type="dxa"/>
          </w:tcPr>
          <w:p w14:paraId="7885703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134" w:type="dxa"/>
          </w:tcPr>
          <w:p w14:paraId="322E029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851" w:type="dxa"/>
          </w:tcPr>
          <w:p w14:paraId="2A26E96C" w14:textId="550B1143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50" w:type="dxa"/>
          </w:tcPr>
          <w:p w14:paraId="31D5AA67" w14:textId="07C141E3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02FE05D4" w14:textId="146DEFA7" w:rsidR="00A36132" w:rsidRPr="00FC433F" w:rsidRDefault="00A36132" w:rsidP="00A36132">
            <w:pPr>
              <w:rPr>
                <w:rFonts w:ascii="Times New Roman" w:hAnsi="Times New Roman" w:cs="Times New Roman"/>
                <w:b/>
                <w:bCs/>
              </w:rPr>
            </w:pPr>
            <w:r w:rsidRPr="00FC433F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A36132" w:rsidRPr="00FC433F" w14:paraId="5021A755" w14:textId="5EB30764" w:rsidTr="006F4807"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5BD0FC26" w14:textId="5DA38203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Optimal cutoff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66200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E7D82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5B4254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0C7047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B8EAB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10276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C4362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5DE4D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8B0BD9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</w:tr>
      <w:tr w:rsidR="00A36132" w:rsidRPr="00FC433F" w14:paraId="7DF40337" w14:textId="58C5FCBA" w:rsidTr="006F4807">
        <w:trPr>
          <w:gridBefore w:val="1"/>
          <w:wBefore w:w="426" w:type="dxa"/>
        </w:trPr>
        <w:tc>
          <w:tcPr>
            <w:tcW w:w="1984" w:type="dxa"/>
          </w:tcPr>
          <w:p w14:paraId="361D58CC" w14:textId="2CFC95D9" w:rsidR="00A36132" w:rsidRPr="00FC433F" w:rsidRDefault="00CA7A45" w:rsidP="00A3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36132" w:rsidRPr="00FC433F">
              <w:rPr>
                <w:rFonts w:ascii="Times New Roman" w:hAnsi="Times New Roman" w:cs="Times New Roman"/>
              </w:rPr>
              <w:t>M SPT</w:t>
            </w:r>
          </w:p>
        </w:tc>
        <w:tc>
          <w:tcPr>
            <w:tcW w:w="2126" w:type="dxa"/>
          </w:tcPr>
          <w:p w14:paraId="1EE459B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0.587 (0.442–0.732) </w:t>
            </w:r>
          </w:p>
        </w:tc>
        <w:tc>
          <w:tcPr>
            <w:tcW w:w="1418" w:type="dxa"/>
          </w:tcPr>
          <w:p w14:paraId="395164A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</w:tcPr>
          <w:p w14:paraId="028FC2A6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701" w:type="dxa"/>
          </w:tcPr>
          <w:p w14:paraId="602B1B9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134" w:type="dxa"/>
          </w:tcPr>
          <w:p w14:paraId="13A339C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34" w:type="dxa"/>
          </w:tcPr>
          <w:p w14:paraId="77ECDE1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851" w:type="dxa"/>
          </w:tcPr>
          <w:p w14:paraId="5511CF4F" w14:textId="71C19479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50" w:type="dxa"/>
          </w:tcPr>
          <w:p w14:paraId="274ADC59" w14:textId="483216CE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76" w:type="dxa"/>
          </w:tcPr>
          <w:p w14:paraId="2E2894F2" w14:textId="588F935D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253</w:t>
            </w:r>
          </w:p>
        </w:tc>
      </w:tr>
      <w:tr w:rsidR="00A36132" w:rsidRPr="00FC433F" w14:paraId="04B63FF9" w14:textId="696EE133" w:rsidTr="006F4807">
        <w:trPr>
          <w:gridBefore w:val="1"/>
          <w:wBefore w:w="426" w:type="dxa"/>
        </w:trPr>
        <w:tc>
          <w:tcPr>
            <w:tcW w:w="1984" w:type="dxa"/>
          </w:tcPr>
          <w:p w14:paraId="152C60B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HM SPT</w:t>
            </w:r>
          </w:p>
        </w:tc>
        <w:tc>
          <w:tcPr>
            <w:tcW w:w="2126" w:type="dxa"/>
          </w:tcPr>
          <w:p w14:paraId="628769E7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839 (0.729–0.949)</w:t>
            </w:r>
          </w:p>
        </w:tc>
        <w:tc>
          <w:tcPr>
            <w:tcW w:w="1418" w:type="dxa"/>
          </w:tcPr>
          <w:p w14:paraId="7FF6B4C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59" w:type="dxa"/>
          </w:tcPr>
          <w:p w14:paraId="368346A3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701" w:type="dxa"/>
          </w:tcPr>
          <w:p w14:paraId="6539A22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134" w:type="dxa"/>
          </w:tcPr>
          <w:p w14:paraId="38F0CE6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1134" w:type="dxa"/>
          </w:tcPr>
          <w:p w14:paraId="092BC1D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851" w:type="dxa"/>
          </w:tcPr>
          <w:p w14:paraId="6EB8A002" w14:textId="3C9E19FC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850" w:type="dxa"/>
          </w:tcPr>
          <w:p w14:paraId="3BDF686F" w14:textId="5C3F10C5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1</w:t>
            </w:r>
            <w:r w:rsidR="00EB7344" w:rsidRPr="00FC43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621F80EF" w14:textId="17152B62" w:rsidR="00A36132" w:rsidRPr="00FC433F" w:rsidRDefault="00A36132" w:rsidP="00A36132">
            <w:pPr>
              <w:rPr>
                <w:rFonts w:ascii="Times New Roman" w:hAnsi="Times New Roman" w:cs="Times New Roman"/>
                <w:b/>
                <w:bCs/>
              </w:rPr>
            </w:pPr>
            <w:r w:rsidRPr="00FC433F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</w:tbl>
    <w:p w14:paraId="2E8C26AE" w14:textId="6BE02B23" w:rsidR="00A36132" w:rsidRPr="00FC433F" w:rsidRDefault="00734B92" w:rsidP="00A36132">
      <w:r w:rsidRPr="00FC433F">
        <w:rPr>
          <w:rFonts w:ascii="Times New Roman" w:hAnsi="Times New Roman" w:cs="Times New Roman"/>
        </w:rPr>
        <w:t>B</w:t>
      </w:r>
    </w:p>
    <w:p w14:paraId="28C89311" w14:textId="0528D5C0" w:rsidR="00A36132" w:rsidRPr="00FC433F" w:rsidRDefault="00A36132" w:rsidP="00A3613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554" w:tblpY="-371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2127"/>
        <w:gridCol w:w="1417"/>
        <w:gridCol w:w="1559"/>
        <w:gridCol w:w="1701"/>
        <w:gridCol w:w="1134"/>
        <w:gridCol w:w="1134"/>
        <w:gridCol w:w="851"/>
        <w:gridCol w:w="850"/>
        <w:gridCol w:w="1276"/>
      </w:tblGrid>
      <w:tr w:rsidR="00A36132" w:rsidRPr="00FC433F" w14:paraId="56D60D4F" w14:textId="2633D6A6" w:rsidTr="00FD3A17">
        <w:tc>
          <w:tcPr>
            <w:tcW w:w="2268" w:type="dxa"/>
            <w:gridSpan w:val="2"/>
          </w:tcPr>
          <w:p w14:paraId="05343DB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02F404F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1417" w:type="dxa"/>
          </w:tcPr>
          <w:p w14:paraId="6FC2F974" w14:textId="3C2CD6FA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Cutoff (mm)</w:t>
            </w:r>
          </w:p>
        </w:tc>
        <w:tc>
          <w:tcPr>
            <w:tcW w:w="1559" w:type="dxa"/>
          </w:tcPr>
          <w:p w14:paraId="25E8C06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701" w:type="dxa"/>
          </w:tcPr>
          <w:p w14:paraId="6D2A8449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34" w:type="dxa"/>
          </w:tcPr>
          <w:p w14:paraId="168CBC2A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1134" w:type="dxa"/>
          </w:tcPr>
          <w:p w14:paraId="301B66D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851" w:type="dxa"/>
          </w:tcPr>
          <w:p w14:paraId="2644CF79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LR+</w:t>
            </w:r>
          </w:p>
        </w:tc>
        <w:tc>
          <w:tcPr>
            <w:tcW w:w="850" w:type="dxa"/>
          </w:tcPr>
          <w:p w14:paraId="38D8237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LR -</w:t>
            </w:r>
          </w:p>
        </w:tc>
        <w:tc>
          <w:tcPr>
            <w:tcW w:w="1276" w:type="dxa"/>
          </w:tcPr>
          <w:p w14:paraId="24344389" w14:textId="5A9B568E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P-value</w:t>
            </w:r>
          </w:p>
        </w:tc>
      </w:tr>
      <w:tr w:rsidR="00A36132" w:rsidRPr="00FC433F" w14:paraId="75338BC3" w14:textId="7DFA41C9" w:rsidTr="00FD3A17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CC9718E" w14:textId="64BFA6B2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% specificity cutoff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71636F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478E99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3680D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FA6CB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3D9E9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FAF567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A560B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7CF0E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A989B6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</w:tr>
      <w:tr w:rsidR="00A36132" w:rsidRPr="00FC433F" w14:paraId="63240701" w14:textId="080AC888" w:rsidTr="00FD3A17">
        <w:trPr>
          <w:gridBefore w:val="1"/>
          <w:wBefore w:w="284" w:type="dxa"/>
          <w:trHeight w:val="317"/>
        </w:trPr>
        <w:tc>
          <w:tcPr>
            <w:tcW w:w="1984" w:type="dxa"/>
          </w:tcPr>
          <w:p w14:paraId="5585A59C" w14:textId="2AC5BF3D" w:rsidR="00A36132" w:rsidRPr="00FC433F" w:rsidRDefault="00CA7A45" w:rsidP="0073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36132" w:rsidRPr="00FC433F">
              <w:rPr>
                <w:rFonts w:ascii="Times New Roman" w:hAnsi="Times New Roman" w:cs="Times New Roman"/>
              </w:rPr>
              <w:t>M SPT</w:t>
            </w:r>
          </w:p>
        </w:tc>
        <w:tc>
          <w:tcPr>
            <w:tcW w:w="2127" w:type="dxa"/>
          </w:tcPr>
          <w:p w14:paraId="032F2F90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0.644 (0.499–0.790) </w:t>
            </w:r>
          </w:p>
        </w:tc>
        <w:tc>
          <w:tcPr>
            <w:tcW w:w="1417" w:type="dxa"/>
          </w:tcPr>
          <w:p w14:paraId="44404B47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559" w:type="dxa"/>
          </w:tcPr>
          <w:p w14:paraId="7194C3D3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701" w:type="dxa"/>
          </w:tcPr>
          <w:p w14:paraId="73296F1C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134" w:type="dxa"/>
          </w:tcPr>
          <w:p w14:paraId="4E0B6A9C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134" w:type="dxa"/>
          </w:tcPr>
          <w:p w14:paraId="2705B864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851" w:type="dxa"/>
          </w:tcPr>
          <w:p w14:paraId="217FA660" w14:textId="74249702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850" w:type="dxa"/>
          </w:tcPr>
          <w:p w14:paraId="391E86BE" w14:textId="78DB1F55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8</w:t>
            </w:r>
            <w:r w:rsidR="002F60E1" w:rsidRPr="00FC43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5B38334A" w14:textId="1454772E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058</w:t>
            </w:r>
          </w:p>
        </w:tc>
      </w:tr>
      <w:tr w:rsidR="00A36132" w:rsidRPr="00FC433F" w14:paraId="755DA8E6" w14:textId="5C332851" w:rsidTr="00FD3A17">
        <w:trPr>
          <w:gridBefore w:val="1"/>
          <w:wBefore w:w="284" w:type="dxa"/>
        </w:trPr>
        <w:tc>
          <w:tcPr>
            <w:tcW w:w="1984" w:type="dxa"/>
          </w:tcPr>
          <w:p w14:paraId="782DA559" w14:textId="3AEA892B" w:rsidR="00A36132" w:rsidRPr="00FC433F" w:rsidRDefault="00A36132" w:rsidP="00734B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HM SPT</w:t>
            </w:r>
          </w:p>
        </w:tc>
        <w:tc>
          <w:tcPr>
            <w:tcW w:w="2127" w:type="dxa"/>
          </w:tcPr>
          <w:p w14:paraId="0A2D4E6E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667 (0.524–0.810)</w:t>
            </w:r>
          </w:p>
        </w:tc>
        <w:tc>
          <w:tcPr>
            <w:tcW w:w="1417" w:type="dxa"/>
          </w:tcPr>
          <w:p w14:paraId="0726989F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59" w:type="dxa"/>
          </w:tcPr>
          <w:p w14:paraId="6EB9CA40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701" w:type="dxa"/>
          </w:tcPr>
          <w:p w14:paraId="6890E5D2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34" w:type="dxa"/>
          </w:tcPr>
          <w:p w14:paraId="7D518D77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134" w:type="dxa"/>
          </w:tcPr>
          <w:p w14:paraId="3CAD0FA2" w14:textId="77777777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851" w:type="dxa"/>
          </w:tcPr>
          <w:p w14:paraId="563D8800" w14:textId="45B384EF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850" w:type="dxa"/>
          </w:tcPr>
          <w:p w14:paraId="11975327" w14:textId="646A0A33" w:rsidR="00A36132" w:rsidRPr="00FC433F" w:rsidRDefault="00A36132" w:rsidP="00734B9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9</w:t>
            </w:r>
            <w:r w:rsidR="002F60E1" w:rsidRPr="00FC43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DC85D46" w14:textId="076CE147" w:rsidR="00A36132" w:rsidRPr="00FC433F" w:rsidRDefault="00A36132" w:rsidP="00734B92">
            <w:pPr>
              <w:rPr>
                <w:rFonts w:ascii="Times New Roman" w:hAnsi="Times New Roman" w:cs="Times New Roman"/>
                <w:b/>
                <w:bCs/>
              </w:rPr>
            </w:pPr>
            <w:r w:rsidRPr="00FC433F">
              <w:rPr>
                <w:rFonts w:ascii="Times New Roman" w:hAnsi="Times New Roman" w:cs="Times New Roman"/>
                <w:b/>
                <w:bCs/>
              </w:rPr>
              <w:t>0.028*</w:t>
            </w:r>
          </w:p>
        </w:tc>
      </w:tr>
      <w:tr w:rsidR="00A36132" w:rsidRPr="00FC433F" w14:paraId="5B53C8F4" w14:textId="2BC41859" w:rsidTr="00FD3A17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2525866D" w14:textId="276AF34D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5% sensitivity cutoff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A2DBA4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D0E677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262C6F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8389E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4AEFF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E3A47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29B17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88FCB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3179E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</w:tr>
      <w:tr w:rsidR="00A36132" w:rsidRPr="00FC433F" w14:paraId="2E49C774" w14:textId="5EBC704E" w:rsidTr="00FD3A17">
        <w:trPr>
          <w:gridBefore w:val="1"/>
          <w:wBefore w:w="284" w:type="dxa"/>
        </w:trPr>
        <w:tc>
          <w:tcPr>
            <w:tcW w:w="1984" w:type="dxa"/>
          </w:tcPr>
          <w:p w14:paraId="385115A1" w14:textId="49CA9142" w:rsidR="00A36132" w:rsidRPr="00FC433F" w:rsidRDefault="00CA7A45" w:rsidP="00A3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36132" w:rsidRPr="00FC433F">
              <w:rPr>
                <w:rFonts w:ascii="Times New Roman" w:hAnsi="Times New Roman" w:cs="Times New Roman"/>
              </w:rPr>
              <w:t>M SPT</w:t>
            </w:r>
          </w:p>
        </w:tc>
        <w:tc>
          <w:tcPr>
            <w:tcW w:w="2127" w:type="dxa"/>
          </w:tcPr>
          <w:p w14:paraId="19B784E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0.644 (0.499–0.790) </w:t>
            </w:r>
          </w:p>
        </w:tc>
        <w:tc>
          <w:tcPr>
            <w:tcW w:w="1417" w:type="dxa"/>
          </w:tcPr>
          <w:p w14:paraId="30733DD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9" w:type="dxa"/>
          </w:tcPr>
          <w:p w14:paraId="5018D88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01" w:type="dxa"/>
          </w:tcPr>
          <w:p w14:paraId="6437379D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134" w:type="dxa"/>
          </w:tcPr>
          <w:p w14:paraId="3E5D0544" w14:textId="19AAC0CB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134" w:type="dxa"/>
          </w:tcPr>
          <w:p w14:paraId="119FDF4B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851" w:type="dxa"/>
          </w:tcPr>
          <w:p w14:paraId="3D45EEB4" w14:textId="6C55F746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.0</w:t>
            </w:r>
            <w:r w:rsidR="00F34247" w:rsidRPr="00FC43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3EE33A8B" w14:textId="4998C372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76" w:type="dxa"/>
          </w:tcPr>
          <w:p w14:paraId="7C6C77A2" w14:textId="770B11CB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058</w:t>
            </w:r>
          </w:p>
        </w:tc>
      </w:tr>
      <w:tr w:rsidR="00A36132" w:rsidRPr="00FC433F" w14:paraId="03698EED" w14:textId="2AAFE468" w:rsidTr="00FD3A17">
        <w:trPr>
          <w:gridBefore w:val="1"/>
          <w:wBefore w:w="284" w:type="dxa"/>
        </w:trPr>
        <w:tc>
          <w:tcPr>
            <w:tcW w:w="1984" w:type="dxa"/>
          </w:tcPr>
          <w:p w14:paraId="5F7588A0" w14:textId="2B08A78B" w:rsidR="00A36132" w:rsidRPr="00FC433F" w:rsidRDefault="00A36132" w:rsidP="00734B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HM SPT</w:t>
            </w:r>
          </w:p>
        </w:tc>
        <w:tc>
          <w:tcPr>
            <w:tcW w:w="2127" w:type="dxa"/>
          </w:tcPr>
          <w:p w14:paraId="3B075A03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667 (0.524–0.810)</w:t>
            </w:r>
          </w:p>
        </w:tc>
        <w:tc>
          <w:tcPr>
            <w:tcW w:w="1417" w:type="dxa"/>
          </w:tcPr>
          <w:p w14:paraId="2414F08B" w14:textId="20872599" w:rsidR="00A36132" w:rsidRPr="00FC433F" w:rsidRDefault="00FD3A17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3</w:t>
            </w:r>
            <w:r w:rsidR="00A36132" w:rsidRPr="00FC433F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</w:tcPr>
          <w:p w14:paraId="525CDAF6" w14:textId="21851C1C" w:rsidR="00A36132" w:rsidRPr="00FC433F" w:rsidRDefault="00FD3A17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701" w:type="dxa"/>
          </w:tcPr>
          <w:p w14:paraId="4F4900BC" w14:textId="6059CF59" w:rsidR="00A36132" w:rsidRPr="00FC433F" w:rsidRDefault="00FD3A17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134" w:type="dxa"/>
          </w:tcPr>
          <w:p w14:paraId="3428AA28" w14:textId="7D5D9F0F" w:rsidR="00A36132" w:rsidRPr="00FC433F" w:rsidRDefault="002F60E1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134" w:type="dxa"/>
          </w:tcPr>
          <w:p w14:paraId="1714914F" w14:textId="27277C95" w:rsidR="00A36132" w:rsidRPr="00FC433F" w:rsidRDefault="002F60E1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51" w:type="dxa"/>
          </w:tcPr>
          <w:p w14:paraId="0B172FD6" w14:textId="6AEDC10C" w:rsidR="00A36132" w:rsidRPr="00FC433F" w:rsidRDefault="002F60E1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0" w:type="dxa"/>
          </w:tcPr>
          <w:p w14:paraId="1392D7B2" w14:textId="3796512A" w:rsidR="00A36132" w:rsidRPr="00FC433F" w:rsidRDefault="002F60E1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76" w:type="dxa"/>
          </w:tcPr>
          <w:p w14:paraId="0FE2D0EB" w14:textId="7EB69101" w:rsidR="00A36132" w:rsidRPr="00FC433F" w:rsidRDefault="00A36132" w:rsidP="00A36132">
            <w:pPr>
              <w:rPr>
                <w:rFonts w:ascii="Times New Roman" w:hAnsi="Times New Roman" w:cs="Times New Roman"/>
                <w:b/>
                <w:bCs/>
              </w:rPr>
            </w:pPr>
            <w:r w:rsidRPr="00FC433F">
              <w:rPr>
                <w:rFonts w:ascii="Times New Roman" w:hAnsi="Times New Roman" w:cs="Times New Roman"/>
                <w:b/>
                <w:bCs/>
              </w:rPr>
              <w:t>0.028*</w:t>
            </w:r>
          </w:p>
        </w:tc>
      </w:tr>
      <w:tr w:rsidR="00A36132" w:rsidRPr="00FC433F" w14:paraId="7C51BEAE" w14:textId="24E024C9" w:rsidTr="00FD3A17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39CC39D" w14:textId="4D049562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Optimal cutoff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0090347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CF78D5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5B6C8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5E64A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C1B721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9B7090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3A1CA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6A126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915EF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</w:p>
        </w:tc>
      </w:tr>
      <w:tr w:rsidR="00A36132" w:rsidRPr="00FC433F" w14:paraId="26B21991" w14:textId="22500672" w:rsidTr="00FD3A17">
        <w:trPr>
          <w:gridBefore w:val="1"/>
          <w:wBefore w:w="284" w:type="dxa"/>
        </w:trPr>
        <w:tc>
          <w:tcPr>
            <w:tcW w:w="1984" w:type="dxa"/>
          </w:tcPr>
          <w:p w14:paraId="670D064E" w14:textId="7F649C48" w:rsidR="00A36132" w:rsidRPr="00FC433F" w:rsidRDefault="00CA7A45" w:rsidP="00A3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36132" w:rsidRPr="00FC433F">
              <w:rPr>
                <w:rFonts w:ascii="Times New Roman" w:hAnsi="Times New Roman" w:cs="Times New Roman"/>
              </w:rPr>
              <w:t>M SPT</w:t>
            </w:r>
          </w:p>
        </w:tc>
        <w:tc>
          <w:tcPr>
            <w:tcW w:w="2127" w:type="dxa"/>
          </w:tcPr>
          <w:p w14:paraId="79B7CA2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 xml:space="preserve">0.644 (0.499–0.790) </w:t>
            </w:r>
          </w:p>
        </w:tc>
        <w:tc>
          <w:tcPr>
            <w:tcW w:w="1417" w:type="dxa"/>
          </w:tcPr>
          <w:p w14:paraId="1AD348F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59" w:type="dxa"/>
          </w:tcPr>
          <w:p w14:paraId="36A3A71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1701" w:type="dxa"/>
          </w:tcPr>
          <w:p w14:paraId="3F4EECE2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134" w:type="dxa"/>
          </w:tcPr>
          <w:p w14:paraId="507F6872" w14:textId="72C8BA94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134" w:type="dxa"/>
          </w:tcPr>
          <w:p w14:paraId="42D6CF88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851" w:type="dxa"/>
          </w:tcPr>
          <w:p w14:paraId="45E46062" w14:textId="3A8655EE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2.7</w:t>
            </w:r>
            <w:r w:rsidR="00F34247" w:rsidRPr="00FC43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6552707B" w14:textId="094DF346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76" w:type="dxa"/>
          </w:tcPr>
          <w:p w14:paraId="66FDBAED" w14:textId="3CE5C1BC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058</w:t>
            </w:r>
          </w:p>
        </w:tc>
      </w:tr>
      <w:tr w:rsidR="00A36132" w:rsidRPr="00FC433F" w14:paraId="498B5FBA" w14:textId="6185C865" w:rsidTr="00FD3A17">
        <w:trPr>
          <w:gridBefore w:val="1"/>
          <w:wBefore w:w="284" w:type="dxa"/>
        </w:trPr>
        <w:tc>
          <w:tcPr>
            <w:tcW w:w="1984" w:type="dxa"/>
          </w:tcPr>
          <w:p w14:paraId="198BA552" w14:textId="5CCCF2B1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HM SPT</w:t>
            </w:r>
          </w:p>
        </w:tc>
        <w:tc>
          <w:tcPr>
            <w:tcW w:w="2127" w:type="dxa"/>
          </w:tcPr>
          <w:p w14:paraId="1D5205DF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667 (0.524–0.810)</w:t>
            </w:r>
          </w:p>
        </w:tc>
        <w:tc>
          <w:tcPr>
            <w:tcW w:w="1417" w:type="dxa"/>
          </w:tcPr>
          <w:p w14:paraId="6EB7EFA3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</w:tcPr>
          <w:p w14:paraId="21711FD3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701" w:type="dxa"/>
          </w:tcPr>
          <w:p w14:paraId="0BDEB2C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134" w:type="dxa"/>
          </w:tcPr>
          <w:p w14:paraId="793BCD7C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134" w:type="dxa"/>
          </w:tcPr>
          <w:p w14:paraId="0646FD9E" w14:textId="77777777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851" w:type="dxa"/>
          </w:tcPr>
          <w:p w14:paraId="6C7C5BB4" w14:textId="32628A2E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3.8</w:t>
            </w:r>
            <w:r w:rsidR="00F34247" w:rsidRPr="00FC43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79D70944" w14:textId="160DCC86" w:rsidR="00A36132" w:rsidRPr="00FC433F" w:rsidRDefault="00A36132" w:rsidP="00A36132">
            <w:pPr>
              <w:rPr>
                <w:rFonts w:ascii="Times New Roman" w:hAnsi="Times New Roman" w:cs="Times New Roman"/>
              </w:rPr>
            </w:pPr>
            <w:r w:rsidRPr="00FC433F">
              <w:rPr>
                <w:rFonts w:ascii="Times New Roman" w:hAnsi="Times New Roman" w:cs="Times New Roman"/>
              </w:rPr>
              <w:t>0.5</w:t>
            </w:r>
            <w:r w:rsidR="002F60E1" w:rsidRPr="00FC43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200DF0DE" w14:textId="55461233" w:rsidR="00A36132" w:rsidRPr="00FC433F" w:rsidRDefault="00A36132" w:rsidP="00A36132">
            <w:pPr>
              <w:rPr>
                <w:rFonts w:ascii="Times New Roman" w:hAnsi="Times New Roman" w:cs="Times New Roman"/>
                <w:b/>
                <w:bCs/>
              </w:rPr>
            </w:pPr>
            <w:r w:rsidRPr="00FC433F">
              <w:rPr>
                <w:rFonts w:ascii="Times New Roman" w:hAnsi="Times New Roman" w:cs="Times New Roman"/>
                <w:b/>
                <w:bCs/>
              </w:rPr>
              <w:t>0.028*</w:t>
            </w:r>
          </w:p>
        </w:tc>
      </w:tr>
    </w:tbl>
    <w:p w14:paraId="7F1C8C03" w14:textId="2E300CFE" w:rsidR="00A36132" w:rsidRPr="00A36132" w:rsidRDefault="00734B92" w:rsidP="00734B92">
      <w:pPr>
        <w:rPr>
          <w:rFonts w:ascii="Times New Roman" w:hAnsi="Times New Roman" w:cs="Times New Roman"/>
        </w:rPr>
      </w:pPr>
      <w:r w:rsidRPr="00FC433F">
        <w:rPr>
          <w:rFonts w:ascii="Times New Roman" w:hAnsi="Times New Roman" w:cs="Times New Roman"/>
        </w:rPr>
        <w:t xml:space="preserve">Supplementary table 2. Age-specific cutoff values for HM </w:t>
      </w:r>
      <w:r w:rsidR="006F4807" w:rsidRPr="00FC433F">
        <w:rPr>
          <w:rFonts w:ascii="Times New Roman" w:hAnsi="Times New Roman" w:cs="Times New Roman"/>
        </w:rPr>
        <w:t xml:space="preserve">SPT </w:t>
      </w:r>
      <w:r w:rsidRPr="00FC433F">
        <w:rPr>
          <w:rFonts w:ascii="Times New Roman" w:hAnsi="Times New Roman" w:cs="Times New Roman"/>
        </w:rPr>
        <w:t xml:space="preserve">and </w:t>
      </w:r>
      <w:r w:rsidR="00CA7A45">
        <w:rPr>
          <w:rFonts w:ascii="Times New Roman" w:hAnsi="Times New Roman" w:cs="Times New Roman"/>
        </w:rPr>
        <w:t>F</w:t>
      </w:r>
      <w:r w:rsidRPr="00FC433F">
        <w:rPr>
          <w:rFonts w:ascii="Times New Roman" w:hAnsi="Times New Roman" w:cs="Times New Roman"/>
        </w:rPr>
        <w:t>M SPT</w:t>
      </w:r>
      <w:r w:rsidR="006F4807" w:rsidRPr="00FC433F">
        <w:rPr>
          <w:rFonts w:ascii="Times New Roman" w:hAnsi="Times New Roman" w:cs="Times New Roman"/>
        </w:rPr>
        <w:t xml:space="preserve"> to predict HM OFC outcome</w:t>
      </w:r>
      <w:r w:rsidR="00CA01F4">
        <w:rPr>
          <w:rFonts w:ascii="Times New Roman" w:hAnsi="Times New Roman" w:cs="Times New Roman"/>
        </w:rPr>
        <w:t xml:space="preserve"> </w:t>
      </w:r>
      <w:r w:rsidRPr="00FC433F">
        <w:rPr>
          <w:rFonts w:ascii="Times New Roman" w:hAnsi="Times New Roman" w:cs="Times New Roman"/>
        </w:rPr>
        <w:t xml:space="preserve">for </w:t>
      </w:r>
      <w:r w:rsidRPr="00FC433F">
        <w:rPr>
          <w:rFonts w:ascii="Times New Roman" w:hAnsi="Times New Roman" w:cs="Times New Roman"/>
          <w:u w:val="single"/>
        </w:rPr>
        <w:t>&lt;</w:t>
      </w:r>
      <w:r w:rsidRPr="00FC433F">
        <w:rPr>
          <w:rFonts w:ascii="Times New Roman" w:hAnsi="Times New Roman" w:cs="Times New Roman"/>
        </w:rPr>
        <w:t xml:space="preserve"> 3-year-old children (</w:t>
      </w:r>
      <w:r w:rsidR="00CA01F4">
        <w:rPr>
          <w:rFonts w:ascii="Times New Roman" w:hAnsi="Times New Roman" w:cs="Times New Roman"/>
        </w:rPr>
        <w:t xml:space="preserve">A, </w:t>
      </w:r>
      <w:r w:rsidRPr="00FC433F">
        <w:rPr>
          <w:rFonts w:ascii="Times New Roman" w:hAnsi="Times New Roman" w:cs="Times New Roman"/>
        </w:rPr>
        <w:t>N=63) and &gt;3-year-old children (</w:t>
      </w:r>
      <w:r w:rsidR="00CA01F4">
        <w:rPr>
          <w:rFonts w:ascii="Times New Roman" w:hAnsi="Times New Roman" w:cs="Times New Roman"/>
        </w:rPr>
        <w:t xml:space="preserve">B, </w:t>
      </w:r>
      <w:r w:rsidRPr="00FC433F">
        <w:rPr>
          <w:rFonts w:ascii="Times New Roman" w:hAnsi="Times New Roman" w:cs="Times New Roman"/>
        </w:rPr>
        <w:t>N=59). Cutoff points closest to 95% specificity and 95% sensitivity were determined and optimal cutoff value</w:t>
      </w:r>
      <w:r w:rsidR="006F4807" w:rsidRPr="00FC433F">
        <w:rPr>
          <w:rFonts w:ascii="Times New Roman" w:hAnsi="Times New Roman" w:cs="Times New Roman"/>
        </w:rPr>
        <w:t>s</w:t>
      </w:r>
      <w:r w:rsidRPr="00FC433F">
        <w:rPr>
          <w:rFonts w:ascii="Times New Roman" w:hAnsi="Times New Roman" w:cs="Times New Roman"/>
        </w:rPr>
        <w:t xml:space="preserve"> w</w:t>
      </w:r>
      <w:r w:rsidR="006F4807" w:rsidRPr="00FC433F">
        <w:rPr>
          <w:rFonts w:ascii="Times New Roman" w:hAnsi="Times New Roman" w:cs="Times New Roman"/>
        </w:rPr>
        <w:t>ere</w:t>
      </w:r>
      <w:r w:rsidRPr="00FC433F">
        <w:rPr>
          <w:rFonts w:ascii="Times New Roman" w:hAnsi="Times New Roman" w:cs="Times New Roman"/>
        </w:rPr>
        <w:t xml:space="preserve"> chosen based on maximal Youden’s index. </w:t>
      </w:r>
      <w:r w:rsidR="00FD3A17" w:rsidRPr="00FC433F">
        <w:rPr>
          <w:rFonts w:ascii="Times New Roman" w:hAnsi="Times New Roman" w:cs="Times New Roman"/>
        </w:rPr>
        <w:t xml:space="preserve">For &gt;3-year-old children, 95% sensitivity could not be reached for HM SPT. </w:t>
      </w:r>
      <w:r w:rsidR="00CA7A45">
        <w:rPr>
          <w:rFonts w:ascii="Times New Roman" w:hAnsi="Times New Roman" w:cs="Times New Roman"/>
        </w:rPr>
        <w:t>F</w:t>
      </w:r>
      <w:r w:rsidRPr="00FC433F">
        <w:rPr>
          <w:rFonts w:ascii="Times New Roman" w:hAnsi="Times New Roman" w:cs="Times New Roman"/>
        </w:rPr>
        <w:t xml:space="preserve">M: </w:t>
      </w:r>
      <w:r w:rsidR="00CA7A45">
        <w:rPr>
          <w:rFonts w:ascii="Times New Roman" w:hAnsi="Times New Roman" w:cs="Times New Roman"/>
        </w:rPr>
        <w:t>fresh</w:t>
      </w:r>
      <w:r w:rsidRPr="00FC433F">
        <w:rPr>
          <w:rFonts w:ascii="Times New Roman" w:hAnsi="Times New Roman" w:cs="Times New Roman"/>
        </w:rPr>
        <w:t xml:space="preserve"> milk, HM: heated milk, SPT: skin prick test, </w:t>
      </w:r>
      <w:r w:rsidR="006F4807" w:rsidRPr="00FC433F">
        <w:rPr>
          <w:rFonts w:ascii="Times New Roman" w:hAnsi="Times New Roman" w:cs="Times New Roman"/>
        </w:rPr>
        <w:t xml:space="preserve">OFC: oral food challenge, </w:t>
      </w:r>
      <w:r w:rsidRPr="00FC433F">
        <w:rPr>
          <w:rFonts w:ascii="Times New Roman" w:hAnsi="Times New Roman" w:cs="Times New Roman"/>
        </w:rPr>
        <w:t xml:space="preserve">AUC: area under the curve, CI: confidence interval, mm: </w:t>
      </w:r>
      <w:r w:rsidR="001064F7" w:rsidRPr="00FC433F">
        <w:rPr>
          <w:rFonts w:ascii="Times New Roman" w:hAnsi="Times New Roman" w:cs="Times New Roman"/>
        </w:rPr>
        <w:t>millimete</w:t>
      </w:r>
      <w:r w:rsidR="00E179D9">
        <w:rPr>
          <w:rFonts w:ascii="Times New Roman" w:hAnsi="Times New Roman" w:cs="Times New Roman"/>
        </w:rPr>
        <w:t>r</w:t>
      </w:r>
      <w:r w:rsidRPr="00FC433F">
        <w:rPr>
          <w:rFonts w:ascii="Times New Roman" w:hAnsi="Times New Roman" w:cs="Times New Roman"/>
        </w:rPr>
        <w:t>, PPV: positive predictive value, NPV: negative predictive value, LR+: positive likelihood ratio, LR–: negative likelihood ratio</w:t>
      </w:r>
      <w:r w:rsidR="006F4807" w:rsidRPr="00FC433F">
        <w:rPr>
          <w:rFonts w:ascii="Times New Roman" w:hAnsi="Times New Roman" w:cs="Times New Roman"/>
        </w:rPr>
        <w:t>.</w:t>
      </w:r>
      <w:r w:rsidR="00CA01F4">
        <w:rPr>
          <w:rFonts w:ascii="Times New Roman" w:hAnsi="Times New Roman" w:cs="Times New Roman"/>
        </w:rPr>
        <w:t xml:space="preserve"> *</w:t>
      </w:r>
      <w:r w:rsidR="009D3764">
        <w:rPr>
          <w:rFonts w:ascii="Times New Roman" w:hAnsi="Times New Roman" w:cs="Times New Roman"/>
        </w:rPr>
        <w:t xml:space="preserve"> </w:t>
      </w:r>
      <w:r w:rsidR="00CA01F4">
        <w:rPr>
          <w:rFonts w:ascii="Times New Roman" w:hAnsi="Times New Roman" w:cs="Times New Roman"/>
        </w:rPr>
        <w:t xml:space="preserve">denotes a statistically significant </w:t>
      </w:r>
      <w:r w:rsidR="009D3764">
        <w:rPr>
          <w:rFonts w:ascii="Times New Roman" w:hAnsi="Times New Roman" w:cs="Times New Roman"/>
        </w:rPr>
        <w:t xml:space="preserve">(p &lt; .05) </w:t>
      </w:r>
      <w:r w:rsidR="00CA01F4">
        <w:rPr>
          <w:rFonts w:ascii="Times New Roman" w:hAnsi="Times New Roman" w:cs="Times New Roman"/>
        </w:rPr>
        <w:t xml:space="preserve">difference. </w:t>
      </w:r>
    </w:p>
    <w:sectPr w:rsidR="00A36132" w:rsidRPr="00A36132" w:rsidSect="00A361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05FF2" w14:textId="77777777" w:rsidR="00F8318C" w:rsidRDefault="00F8318C" w:rsidP="00F34247">
      <w:pPr>
        <w:spacing w:after="0" w:line="240" w:lineRule="auto"/>
      </w:pPr>
      <w:r>
        <w:separator/>
      </w:r>
    </w:p>
  </w:endnote>
  <w:endnote w:type="continuationSeparator" w:id="0">
    <w:p w14:paraId="47A70D7D" w14:textId="77777777" w:rsidR="00F8318C" w:rsidRDefault="00F8318C" w:rsidP="00F34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A5C59" w14:textId="77777777" w:rsidR="00F8318C" w:rsidRDefault="00F8318C" w:rsidP="00F34247">
      <w:pPr>
        <w:spacing w:after="0" w:line="240" w:lineRule="auto"/>
      </w:pPr>
      <w:r>
        <w:separator/>
      </w:r>
    </w:p>
  </w:footnote>
  <w:footnote w:type="continuationSeparator" w:id="0">
    <w:p w14:paraId="608214D4" w14:textId="77777777" w:rsidR="00F8318C" w:rsidRDefault="00F8318C" w:rsidP="00F34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32"/>
    <w:rsid w:val="001064F7"/>
    <w:rsid w:val="002166D2"/>
    <w:rsid w:val="002F60E1"/>
    <w:rsid w:val="00301076"/>
    <w:rsid w:val="00416228"/>
    <w:rsid w:val="004B458A"/>
    <w:rsid w:val="006731D2"/>
    <w:rsid w:val="006F4807"/>
    <w:rsid w:val="006F53B9"/>
    <w:rsid w:val="00734B92"/>
    <w:rsid w:val="00737B9B"/>
    <w:rsid w:val="007D629B"/>
    <w:rsid w:val="008377B7"/>
    <w:rsid w:val="0098557A"/>
    <w:rsid w:val="009A2456"/>
    <w:rsid w:val="009D3764"/>
    <w:rsid w:val="00A36132"/>
    <w:rsid w:val="00A87F36"/>
    <w:rsid w:val="00C513BA"/>
    <w:rsid w:val="00CA01F4"/>
    <w:rsid w:val="00CA7A45"/>
    <w:rsid w:val="00CF09EF"/>
    <w:rsid w:val="00CF7903"/>
    <w:rsid w:val="00D14B06"/>
    <w:rsid w:val="00D45F5B"/>
    <w:rsid w:val="00D76AF8"/>
    <w:rsid w:val="00D815F0"/>
    <w:rsid w:val="00D90C46"/>
    <w:rsid w:val="00E179D9"/>
    <w:rsid w:val="00EB7344"/>
    <w:rsid w:val="00F34247"/>
    <w:rsid w:val="00F8318C"/>
    <w:rsid w:val="00FC433F"/>
    <w:rsid w:val="00FD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43A18"/>
  <w15:chartTrackingRefBased/>
  <w15:docId w15:val="{96DF930F-F6E7-463C-AEC3-6A4CF5408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1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6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4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247"/>
  </w:style>
  <w:style w:type="paragraph" w:styleId="Footer">
    <w:name w:val="footer"/>
    <w:basedOn w:val="Normal"/>
    <w:link w:val="FooterChar"/>
    <w:uiPriority w:val="99"/>
    <w:unhideWhenUsed/>
    <w:rsid w:val="00F34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inen, Otso L T</dc:creator>
  <cp:keywords/>
  <dc:description/>
  <cp:lastModifiedBy>Nieminen, Otso L T</cp:lastModifiedBy>
  <cp:revision>3</cp:revision>
  <dcterms:created xsi:type="dcterms:W3CDTF">2025-07-16T09:35:00Z</dcterms:created>
  <dcterms:modified xsi:type="dcterms:W3CDTF">2025-07-16T11:16:00Z</dcterms:modified>
</cp:coreProperties>
</file>